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13BDB" w14:textId="42F47774" w:rsidR="000C6B36" w:rsidRPr="003C7C4D" w:rsidRDefault="002F4A28" w:rsidP="000C6B36">
      <w:pPr>
        <w:widowControl w:val="0"/>
        <w:suppressAutoHyphens/>
        <w:spacing w:after="0" w:line="360" w:lineRule="auto"/>
        <w:rPr>
          <w:rFonts w:ascii="Arial" w:eastAsia="Arial" w:hAnsi="Arial" w:cs="Arial"/>
          <w:noProof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b/>
          <w:noProof/>
        </w:rPr>
        <w:t xml:space="preserve">Additional file </w:t>
      </w:r>
      <w:r w:rsidR="004C48DA" w:rsidRPr="004C48DA">
        <w:rPr>
          <w:rFonts w:ascii="Arial" w:eastAsia="Arial" w:hAnsi="Arial" w:cs="Arial"/>
          <w:b/>
          <w:noProof/>
        </w:rPr>
        <w:t>5</w:t>
      </w:r>
      <w:r w:rsidR="000C6B36" w:rsidRPr="004C48DA">
        <w:rPr>
          <w:rFonts w:ascii="Arial" w:eastAsia="Arial" w:hAnsi="Arial" w:cs="Arial"/>
          <w:b/>
          <w:noProof/>
        </w:rPr>
        <w:t>.</w:t>
      </w:r>
      <w:r w:rsidR="000C6B36" w:rsidRPr="004C48DA">
        <w:rPr>
          <w:rFonts w:ascii="Arial" w:eastAsia="Arial" w:hAnsi="Arial" w:cs="Arial"/>
          <w:noProof/>
        </w:rPr>
        <w:t xml:space="preserve"> </w:t>
      </w:r>
      <w:r w:rsidR="000C6B36" w:rsidRPr="003C7C4D">
        <w:rPr>
          <w:rFonts w:ascii="Arial" w:eastAsia="Arial" w:hAnsi="Arial" w:cs="Arial"/>
          <w:noProof/>
        </w:rPr>
        <w:t xml:space="preserve">Mean </w:t>
      </w:r>
      <w:r w:rsidR="000C6B36" w:rsidRPr="003C7C4D">
        <w:rPr>
          <w:rFonts w:ascii="Arial" w:eastAsia="Arial" w:hAnsi="Arial" w:cs="Arial"/>
          <w:noProof/>
          <w:color w:val="000000"/>
        </w:rPr>
        <w:t>APID index sum scores over ti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736"/>
        <w:gridCol w:w="1949"/>
        <w:gridCol w:w="1934"/>
        <w:gridCol w:w="1735"/>
        <w:gridCol w:w="1934"/>
      </w:tblGrid>
      <w:tr w:rsidR="000C6B36" w:rsidRPr="003C7C4D" w14:paraId="436E8AEA" w14:textId="77777777" w:rsidTr="0007720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522C01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Condition</w:t>
            </w:r>
          </w:p>
          <w:p w14:paraId="326F0E56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(Phase 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5C957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 xml:space="preserve">Baseline </w:t>
            </w:r>
          </w:p>
          <w:p w14:paraId="4C89EF1D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[548 PDs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70393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 xml:space="preserve">8 months </w:t>
            </w:r>
          </w:p>
          <w:p w14:paraId="3C4108A7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[596 PDs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F5B7E0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Condition</w:t>
            </w:r>
          </w:p>
          <w:p w14:paraId="5E9BD19B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(Phase I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52138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 xml:space="preserve">16 months </w:t>
            </w:r>
          </w:p>
          <w:p w14:paraId="17982921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b/>
                <w:i/>
                <w:noProof/>
                <w:color w:val="000000"/>
              </w:rPr>
              <w:t>[562 PDs]</w:t>
            </w:r>
          </w:p>
        </w:tc>
      </w:tr>
      <w:tr w:rsidR="000C6B36" w:rsidRPr="003C7C4D" w14:paraId="76DFBB3A" w14:textId="77777777" w:rsidTr="0007720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40821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i/>
                <w:noProof/>
                <w:color w:val="000000"/>
              </w:rPr>
              <w:t>RID interv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89AA7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6.08 (15.34) [254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1C925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4.46 (16.19) [257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E5E12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i/>
                <w:noProof/>
              </w:rPr>
            </w:pPr>
            <w:r w:rsidRPr="003C7C4D">
              <w:rPr>
                <w:rFonts w:ascii="Arial" w:eastAsia="Arial" w:hAnsi="Arial" w:cs="Arial"/>
                <w:i/>
                <w:noProof/>
              </w:rPr>
              <w:t>Re-interv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1B92EA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4.74 (15.89) [233]</w:t>
            </w:r>
          </w:p>
        </w:tc>
      </w:tr>
      <w:tr w:rsidR="000C6B36" w:rsidRPr="003C7C4D" w14:paraId="5498B95B" w14:textId="77777777" w:rsidTr="0007720A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E8975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i/>
                <w:noProof/>
                <w:color w:val="000000"/>
              </w:rPr>
            </w:pPr>
            <w:r w:rsidRPr="003C7C4D">
              <w:rPr>
                <w:rFonts w:ascii="Arial" w:eastAsia="Arial" w:hAnsi="Arial" w:cs="Arial"/>
                <w:i/>
                <w:noProof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8C0F84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7.07 (17.01) [294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C15C4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5.38 (16.59) [339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1BEE1F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i/>
                <w:noProof/>
              </w:rPr>
            </w:pPr>
            <w:r w:rsidRPr="003C7C4D">
              <w:rPr>
                <w:rFonts w:ascii="Arial" w:eastAsia="Arial" w:hAnsi="Arial" w:cs="Arial"/>
                <w:i/>
                <w:noProof/>
              </w:rPr>
              <w:t>RID 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8B0702" w14:textId="77777777" w:rsidR="000C6B36" w:rsidRPr="003C7C4D" w:rsidRDefault="000C6B36" w:rsidP="000772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</w:rPr>
            </w:pPr>
            <w:r w:rsidRPr="003C7C4D">
              <w:rPr>
                <w:rFonts w:ascii="Arial" w:eastAsia="Arial" w:hAnsi="Arial" w:cs="Arial"/>
                <w:noProof/>
              </w:rPr>
              <w:t>23.03 (15.60) [329]</w:t>
            </w:r>
          </w:p>
        </w:tc>
      </w:tr>
    </w:tbl>
    <w:p w14:paraId="020BCBE7" w14:textId="77777777" w:rsidR="000C6B36" w:rsidRPr="003C7C4D" w:rsidRDefault="000C6B36" w:rsidP="000C6B36">
      <w:pPr>
        <w:widowControl w:val="0"/>
        <w:suppressAutoHyphens/>
        <w:spacing w:after="0" w:line="360" w:lineRule="auto"/>
        <w:rPr>
          <w:rFonts w:ascii="Arial" w:eastAsia="Arial" w:hAnsi="Arial" w:cs="Arial"/>
          <w:noProof/>
        </w:rPr>
      </w:pPr>
      <w:r w:rsidRPr="003C7C4D">
        <w:rPr>
          <w:rFonts w:ascii="Arial" w:eastAsia="Arial" w:hAnsi="Arial" w:cs="Arial"/>
          <w:noProof/>
          <w:color w:val="000000"/>
        </w:rPr>
        <w:t xml:space="preserve">Observed mean APID index sum score (SD) [n of PDs]. </w:t>
      </w:r>
      <w:r w:rsidRPr="003C7C4D">
        <w:rPr>
          <w:rFonts w:ascii="Arial" w:eastAsia="Arial" w:hAnsi="Arial" w:cs="Arial"/>
          <w:noProof/>
        </w:rPr>
        <w:t>Theoretical range: 0–102.8. Higher scores indicate less appropriate PD prescribing</w:t>
      </w:r>
    </w:p>
    <w:p w14:paraId="253470D4" w14:textId="0051B2D5" w:rsidR="00A162C4" w:rsidRDefault="000C6B36" w:rsidP="00282E55">
      <w:pPr>
        <w:widowControl w:val="0"/>
        <w:suppressAutoHyphens/>
        <w:spacing w:after="0" w:line="360" w:lineRule="auto"/>
        <w:rPr>
          <w:rFonts w:ascii="Arial" w:eastAsia="Arial" w:hAnsi="Arial" w:cs="Arial"/>
          <w:noProof/>
        </w:rPr>
        <w:sectPr w:rsidR="00A162C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C7C4D">
        <w:rPr>
          <w:rFonts w:ascii="Arial" w:eastAsia="Arial" w:hAnsi="Arial" w:cs="Arial"/>
          <w:noProof/>
        </w:rPr>
        <w:t>APID = Appropriate Psychotropic drug use In Dementia; PDs = psychotropic drugs; RID = reducing inappropriate psychotropic drug use; SD = standard deviation.</w:t>
      </w:r>
    </w:p>
    <w:p w14:paraId="43E789DD" w14:textId="77777777" w:rsidR="001D124A" w:rsidRDefault="001D124A"/>
    <w:sectPr w:rsidR="001D124A" w:rsidSect="00A162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36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C6B36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42383"/>
    <w:rsid w:val="00145A3A"/>
    <w:rsid w:val="00173EB3"/>
    <w:rsid w:val="00176074"/>
    <w:rsid w:val="001938E3"/>
    <w:rsid w:val="001B4C73"/>
    <w:rsid w:val="001B784A"/>
    <w:rsid w:val="001B7E9F"/>
    <w:rsid w:val="001C19A9"/>
    <w:rsid w:val="001C4A89"/>
    <w:rsid w:val="001C7D6C"/>
    <w:rsid w:val="001D124A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82E5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2F4A28"/>
    <w:rsid w:val="00301904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C3D"/>
    <w:rsid w:val="0037298F"/>
    <w:rsid w:val="0038504F"/>
    <w:rsid w:val="00387759"/>
    <w:rsid w:val="003A0C44"/>
    <w:rsid w:val="003B5093"/>
    <w:rsid w:val="003C1C09"/>
    <w:rsid w:val="003D273E"/>
    <w:rsid w:val="003D7E47"/>
    <w:rsid w:val="003E5FC5"/>
    <w:rsid w:val="003F7EE2"/>
    <w:rsid w:val="00401D96"/>
    <w:rsid w:val="0040226D"/>
    <w:rsid w:val="00403DA2"/>
    <w:rsid w:val="004069C7"/>
    <w:rsid w:val="00412A13"/>
    <w:rsid w:val="0042247D"/>
    <w:rsid w:val="0043176C"/>
    <w:rsid w:val="0043183A"/>
    <w:rsid w:val="0045499C"/>
    <w:rsid w:val="00472E27"/>
    <w:rsid w:val="00487053"/>
    <w:rsid w:val="00490F3D"/>
    <w:rsid w:val="00491B03"/>
    <w:rsid w:val="004A7593"/>
    <w:rsid w:val="004B1A0A"/>
    <w:rsid w:val="004B6E47"/>
    <w:rsid w:val="004C48DA"/>
    <w:rsid w:val="004C5DC6"/>
    <w:rsid w:val="004D43B7"/>
    <w:rsid w:val="004D5AE8"/>
    <w:rsid w:val="004F1D62"/>
    <w:rsid w:val="004F1ED9"/>
    <w:rsid w:val="004F7873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83BE0"/>
    <w:rsid w:val="00587FA5"/>
    <w:rsid w:val="00592C02"/>
    <w:rsid w:val="005954DB"/>
    <w:rsid w:val="00596ACB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5040"/>
    <w:rsid w:val="00747C69"/>
    <w:rsid w:val="007560D1"/>
    <w:rsid w:val="00766AAA"/>
    <w:rsid w:val="0077037D"/>
    <w:rsid w:val="007900EB"/>
    <w:rsid w:val="007A16D3"/>
    <w:rsid w:val="007B2EC1"/>
    <w:rsid w:val="007C3E72"/>
    <w:rsid w:val="007C6E7C"/>
    <w:rsid w:val="007D03C3"/>
    <w:rsid w:val="007D3442"/>
    <w:rsid w:val="007E7526"/>
    <w:rsid w:val="00813AC2"/>
    <w:rsid w:val="00813B7F"/>
    <w:rsid w:val="00813EB5"/>
    <w:rsid w:val="00825C2E"/>
    <w:rsid w:val="0082739C"/>
    <w:rsid w:val="008331AA"/>
    <w:rsid w:val="0084368F"/>
    <w:rsid w:val="00862D46"/>
    <w:rsid w:val="008A379B"/>
    <w:rsid w:val="008A42A7"/>
    <w:rsid w:val="008B3777"/>
    <w:rsid w:val="008C0BC9"/>
    <w:rsid w:val="008C41ED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4E6C"/>
    <w:rsid w:val="00947644"/>
    <w:rsid w:val="009579F8"/>
    <w:rsid w:val="009741C3"/>
    <w:rsid w:val="00981236"/>
    <w:rsid w:val="009A7B9D"/>
    <w:rsid w:val="009D3329"/>
    <w:rsid w:val="009D5076"/>
    <w:rsid w:val="009E1653"/>
    <w:rsid w:val="009F3C38"/>
    <w:rsid w:val="009F5DD3"/>
    <w:rsid w:val="009F7F21"/>
    <w:rsid w:val="00A162C4"/>
    <w:rsid w:val="00A166BA"/>
    <w:rsid w:val="00A20A3A"/>
    <w:rsid w:val="00A22463"/>
    <w:rsid w:val="00A46D44"/>
    <w:rsid w:val="00A46DEF"/>
    <w:rsid w:val="00A527D4"/>
    <w:rsid w:val="00A54B1B"/>
    <w:rsid w:val="00A56CC3"/>
    <w:rsid w:val="00A664F7"/>
    <w:rsid w:val="00A767FB"/>
    <w:rsid w:val="00A80E56"/>
    <w:rsid w:val="00A9398C"/>
    <w:rsid w:val="00AA7327"/>
    <w:rsid w:val="00AB6C56"/>
    <w:rsid w:val="00AC280C"/>
    <w:rsid w:val="00AC3A93"/>
    <w:rsid w:val="00AD2F50"/>
    <w:rsid w:val="00AD3ED7"/>
    <w:rsid w:val="00AE3C03"/>
    <w:rsid w:val="00AE66DF"/>
    <w:rsid w:val="00AE6B77"/>
    <w:rsid w:val="00AF1900"/>
    <w:rsid w:val="00B042B8"/>
    <w:rsid w:val="00B1309C"/>
    <w:rsid w:val="00B176F7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332E"/>
    <w:rsid w:val="00BC7FAA"/>
    <w:rsid w:val="00BD205B"/>
    <w:rsid w:val="00BD34EF"/>
    <w:rsid w:val="00BE213A"/>
    <w:rsid w:val="00BE28FB"/>
    <w:rsid w:val="00C05516"/>
    <w:rsid w:val="00C258D1"/>
    <w:rsid w:val="00C469F8"/>
    <w:rsid w:val="00C50709"/>
    <w:rsid w:val="00C513E0"/>
    <w:rsid w:val="00C60BCE"/>
    <w:rsid w:val="00C62638"/>
    <w:rsid w:val="00C65DF0"/>
    <w:rsid w:val="00C7435F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D3465D"/>
    <w:rsid w:val="00D34D56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7560"/>
    <w:rsid w:val="00DB6391"/>
    <w:rsid w:val="00DD357B"/>
    <w:rsid w:val="00DD4D54"/>
    <w:rsid w:val="00DD5068"/>
    <w:rsid w:val="00DD63DC"/>
    <w:rsid w:val="00DE0B66"/>
    <w:rsid w:val="00DF3E92"/>
    <w:rsid w:val="00E04588"/>
    <w:rsid w:val="00E21E0A"/>
    <w:rsid w:val="00E45187"/>
    <w:rsid w:val="00E57E80"/>
    <w:rsid w:val="00E81904"/>
    <w:rsid w:val="00E9241B"/>
    <w:rsid w:val="00EB06F8"/>
    <w:rsid w:val="00EB3BE9"/>
    <w:rsid w:val="00EC04A0"/>
    <w:rsid w:val="00EC67B3"/>
    <w:rsid w:val="00EC7842"/>
    <w:rsid w:val="00ED4CB8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52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36"/>
    <w:pPr>
      <w:spacing w:after="160" w:line="259" w:lineRule="auto"/>
    </w:pPr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36"/>
    <w:pPr>
      <w:spacing w:after="160" w:line="259" w:lineRule="auto"/>
    </w:pPr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 Kormelinck, CM (hag)</dc:creator>
  <cp:lastModifiedBy>Oira, Cynthia</cp:lastModifiedBy>
  <cp:revision>2</cp:revision>
  <dcterms:created xsi:type="dcterms:W3CDTF">2025-07-28T10:56:00Z</dcterms:created>
  <dcterms:modified xsi:type="dcterms:W3CDTF">2025-07-28T10:56:00Z</dcterms:modified>
</cp:coreProperties>
</file>